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67E" w:rsidRPr="00B25DA1" w:rsidRDefault="00C7167E" w:rsidP="00C7167E">
      <w:pPr>
        <w:spacing w:line="480" w:lineRule="auto"/>
        <w:rPr>
          <w:rFonts w:ascii="Times New Roman" w:hAnsi="Times New Roman" w:cs="Times New Roman"/>
          <w:b/>
        </w:rPr>
      </w:pPr>
      <w:r w:rsidRPr="00D907A0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D907A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Additive</w:t>
      </w:r>
      <w:r w:rsidRPr="009A370F">
        <w:rPr>
          <w:rFonts w:ascii="Times New Roman" w:hAnsi="Times New Roman" w:cs="Times New Roman"/>
          <w:b/>
        </w:rPr>
        <w:t xml:space="preserve"> correlations</w:t>
      </w:r>
      <w:r>
        <w:rPr>
          <w:rFonts w:ascii="Times New Roman" w:hAnsi="Times New Roman" w:cs="Times New Roman"/>
          <w:b/>
        </w:rPr>
        <w:t xml:space="preserve"> estimated</w:t>
      </w:r>
      <w:r w:rsidRPr="009A370F">
        <w:rPr>
          <w:rFonts w:ascii="Times New Roman" w:hAnsi="Times New Roman" w:cs="Times New Roman"/>
          <w:b/>
        </w:rPr>
        <w:t xml:space="preserve"> between</w:t>
      </w:r>
      <w:r>
        <w:rPr>
          <w:rFonts w:ascii="Times New Roman" w:hAnsi="Times New Roman" w:cs="Times New Roman"/>
          <w:b/>
        </w:rPr>
        <w:t xml:space="preserve"> the</w:t>
      </w:r>
      <w:r w:rsidRPr="009A370F">
        <w:rPr>
          <w:rFonts w:ascii="Times New Roman" w:hAnsi="Times New Roman" w:cs="Times New Roman"/>
          <w:b/>
        </w:rPr>
        <w:t xml:space="preserve"> five traits using</w:t>
      </w:r>
      <w:r>
        <w:rPr>
          <w:rFonts w:ascii="Times New Roman" w:hAnsi="Times New Roman" w:cs="Times New Roman"/>
          <w:b/>
        </w:rPr>
        <w:t xml:space="preserve"> </w:t>
      </w:r>
      <w:r w:rsidRPr="00D907A0">
        <w:rPr>
          <w:rFonts w:ascii="Times New Roman" w:hAnsi="Times New Roman" w:cs="Times New Roman"/>
          <w:b/>
        </w:rPr>
        <w:t>GBLUP-MV-A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elacomgrade1"/>
        <w:tblW w:w="5000" w:type="pct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7167E" w:rsidRPr="00DE04D1" w:rsidTr="00750B68"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50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71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724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4664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570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473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153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63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221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555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960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135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21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115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260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885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5712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458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277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334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 (0.7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 (0.7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 (0.7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KW (0.7)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969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8405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5736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9245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8433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4662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9009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569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8984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5550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 (0.7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 (0.7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59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403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16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4772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14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5313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4913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590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575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020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bookmarkStart w:id="0" w:name="_GoBack" w:colFirst="1" w:colLast="4"/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 (0.3)</w:t>
            </w:r>
          </w:p>
        </w:tc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bookmarkEnd w:id="0"/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50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717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724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4664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570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6473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153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1639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3221</w:t>
            </w:r>
          </w:p>
        </w:tc>
      </w:tr>
      <w:tr w:rsidR="00C7167E" w:rsidRPr="00DE04D1" w:rsidTr="00750B68">
        <w:tc>
          <w:tcPr>
            <w:tcW w:w="1000" w:type="pct"/>
          </w:tcPr>
          <w:p w:rsidR="00C7167E" w:rsidRPr="001C56AB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1C56AB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00" w:type="pct"/>
          </w:tcPr>
          <w:p w:rsidR="00C7167E" w:rsidRPr="00DE04D1" w:rsidRDefault="00C7167E" w:rsidP="00C7167E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DE04D1">
              <w:rPr>
                <w:rFonts w:ascii="Times New Roman" w:eastAsia="Calibri" w:hAnsi="Times New Roman" w:cs="Times New Roman"/>
              </w:rPr>
              <w:t>-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Pr="00DE04D1">
              <w:rPr>
                <w:rFonts w:ascii="Times New Roman" w:eastAsia="Calibri" w:hAnsi="Times New Roman" w:cs="Times New Roman"/>
              </w:rPr>
              <w:t>0555</w:t>
            </w:r>
          </w:p>
        </w:tc>
      </w:tr>
    </w:tbl>
    <w:p w:rsidR="00E73AED" w:rsidRPr="00C7167E" w:rsidRDefault="00C7167E" w:rsidP="00C7167E">
      <w:pPr>
        <w:spacing w:line="480" w:lineRule="auto"/>
        <w:ind w:right="-1"/>
        <w:rPr>
          <w:rFonts w:ascii="Times New Roman" w:hAnsi="Times New Roman" w:cs="Times New Roman"/>
          <w:sz w:val="20"/>
          <w:szCs w:val="20"/>
        </w:rPr>
      </w:pPr>
      <w:r w:rsidRPr="009A370F">
        <w:rPr>
          <w:rFonts w:ascii="Times New Roman" w:hAnsi="Times New Roman" w:cs="Times New Roman"/>
          <w:sz w:val="20"/>
          <w:szCs w:val="20"/>
        </w:rPr>
        <w:lastRenderedPageBreak/>
        <w:t xml:space="preserve">Traits: plant height (PH), </w:t>
      </w:r>
      <w:r>
        <w:rPr>
          <w:rFonts w:ascii="Times New Roman" w:hAnsi="Times New Roman" w:cs="Times New Roman"/>
          <w:sz w:val="20"/>
          <w:szCs w:val="20"/>
        </w:rPr>
        <w:t>ear height</w:t>
      </w:r>
      <w:r w:rsidRPr="009A370F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EH</w:t>
      </w:r>
      <w:r w:rsidRPr="009A370F">
        <w:rPr>
          <w:rFonts w:ascii="Times New Roman" w:hAnsi="Times New Roman" w:cs="Times New Roman"/>
          <w:sz w:val="20"/>
          <w:szCs w:val="20"/>
        </w:rPr>
        <w:t xml:space="preserve">), ear length (EL), </w:t>
      </w:r>
      <w:r>
        <w:rPr>
          <w:rFonts w:ascii="Times New Roman" w:hAnsi="Times New Roman" w:cs="Times New Roman"/>
          <w:sz w:val="20"/>
          <w:szCs w:val="20"/>
        </w:rPr>
        <w:t>ear row number</w:t>
      </w:r>
      <w:r w:rsidRPr="009A370F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ERN</w:t>
      </w:r>
      <w:r w:rsidRPr="009A370F">
        <w:rPr>
          <w:rFonts w:ascii="Times New Roman" w:hAnsi="Times New Roman" w:cs="Times New Roman"/>
          <w:sz w:val="20"/>
          <w:szCs w:val="20"/>
        </w:rPr>
        <w:t>), kernel weight (KW)</w:t>
      </w:r>
      <w:r w:rsidRPr="009A370F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A370F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adjusted</w:t>
      </w:r>
      <w:r w:rsidRPr="009A370F">
        <w:rPr>
          <w:rFonts w:ascii="Times New Roman" w:hAnsi="Times New Roman" w:cs="Times New Roman"/>
          <w:sz w:val="20"/>
          <w:szCs w:val="20"/>
        </w:rPr>
        <w:t xml:space="preserve"> heritability values </w:t>
      </w:r>
      <w:r>
        <w:rPr>
          <w:rFonts w:ascii="Times New Roman" w:hAnsi="Times New Roman" w:cs="Times New Roman"/>
          <w:sz w:val="20"/>
          <w:szCs w:val="20"/>
        </w:rPr>
        <w:t xml:space="preserve">used during the data construction </w:t>
      </w:r>
      <w:r w:rsidRPr="009A370F">
        <w:rPr>
          <w:rFonts w:ascii="Times New Roman" w:hAnsi="Times New Roman" w:cs="Times New Roman"/>
          <w:sz w:val="20"/>
          <w:szCs w:val="20"/>
        </w:rPr>
        <w:t>are in parenthes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E73AED" w:rsidRPr="00C7167E" w:rsidSect="007D7737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E44" w:rsidRDefault="00C63E44" w:rsidP="00EC3110">
      <w:r>
        <w:separator/>
      </w:r>
    </w:p>
  </w:endnote>
  <w:endnote w:type="continuationSeparator" w:id="0">
    <w:p w:rsidR="00C63E44" w:rsidRDefault="00C63E44" w:rsidP="00EC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2019645"/>
      <w:docPartObj>
        <w:docPartGallery w:val="Page Numbers (Bottom of Page)"/>
        <w:docPartUnique/>
      </w:docPartObj>
    </w:sdtPr>
    <w:sdtEndPr/>
    <w:sdtContent>
      <w:p w:rsidR="00EC3110" w:rsidRDefault="00EC311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56AB" w:rsidRPr="001C56AB">
          <w:rPr>
            <w:noProof/>
            <w:lang w:val="pt-BR"/>
          </w:rPr>
          <w:t>2</w:t>
        </w:r>
        <w:r>
          <w:fldChar w:fldCharType="end"/>
        </w:r>
      </w:p>
    </w:sdtContent>
  </w:sdt>
  <w:p w:rsidR="00EC3110" w:rsidRDefault="00EC311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E44" w:rsidRDefault="00C63E44" w:rsidP="00EC3110">
      <w:r>
        <w:separator/>
      </w:r>
    </w:p>
  </w:footnote>
  <w:footnote w:type="continuationSeparator" w:id="0">
    <w:p w:rsidR="00C63E44" w:rsidRDefault="00C63E44" w:rsidP="00EC3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2A8"/>
    <w:rsid w:val="000306A0"/>
    <w:rsid w:val="0003200F"/>
    <w:rsid w:val="00035EE7"/>
    <w:rsid w:val="00041EA3"/>
    <w:rsid w:val="00044D1D"/>
    <w:rsid w:val="0008729B"/>
    <w:rsid w:val="00090665"/>
    <w:rsid w:val="000B79E4"/>
    <w:rsid w:val="000F4275"/>
    <w:rsid w:val="000F4C7E"/>
    <w:rsid w:val="00121545"/>
    <w:rsid w:val="00122A3B"/>
    <w:rsid w:val="0019427C"/>
    <w:rsid w:val="001B06A1"/>
    <w:rsid w:val="001B5E5D"/>
    <w:rsid w:val="001C56AB"/>
    <w:rsid w:val="001C7079"/>
    <w:rsid w:val="002146A0"/>
    <w:rsid w:val="002170DC"/>
    <w:rsid w:val="00243E56"/>
    <w:rsid w:val="00247599"/>
    <w:rsid w:val="00263509"/>
    <w:rsid w:val="002846C9"/>
    <w:rsid w:val="002853B0"/>
    <w:rsid w:val="002B1D3C"/>
    <w:rsid w:val="002E0C4D"/>
    <w:rsid w:val="002F59D7"/>
    <w:rsid w:val="00307A15"/>
    <w:rsid w:val="003250CA"/>
    <w:rsid w:val="00353ACB"/>
    <w:rsid w:val="00357C33"/>
    <w:rsid w:val="003B644F"/>
    <w:rsid w:val="00454BBD"/>
    <w:rsid w:val="00483194"/>
    <w:rsid w:val="004A074A"/>
    <w:rsid w:val="004D6A5B"/>
    <w:rsid w:val="005356A7"/>
    <w:rsid w:val="00535E17"/>
    <w:rsid w:val="00543F4E"/>
    <w:rsid w:val="00571DBF"/>
    <w:rsid w:val="00574491"/>
    <w:rsid w:val="005927DF"/>
    <w:rsid w:val="005F0D54"/>
    <w:rsid w:val="005F15B8"/>
    <w:rsid w:val="005F78EB"/>
    <w:rsid w:val="0063796E"/>
    <w:rsid w:val="006B19AA"/>
    <w:rsid w:val="006B78B9"/>
    <w:rsid w:val="006D37F8"/>
    <w:rsid w:val="00746331"/>
    <w:rsid w:val="00752880"/>
    <w:rsid w:val="00784BDB"/>
    <w:rsid w:val="007B4B91"/>
    <w:rsid w:val="007D7737"/>
    <w:rsid w:val="00884D6E"/>
    <w:rsid w:val="008927FA"/>
    <w:rsid w:val="008D558D"/>
    <w:rsid w:val="008F2ABD"/>
    <w:rsid w:val="00906AEB"/>
    <w:rsid w:val="00915C4B"/>
    <w:rsid w:val="00921007"/>
    <w:rsid w:val="009329C1"/>
    <w:rsid w:val="00943194"/>
    <w:rsid w:val="009529D8"/>
    <w:rsid w:val="0096154B"/>
    <w:rsid w:val="00965DAC"/>
    <w:rsid w:val="00981D12"/>
    <w:rsid w:val="009906A4"/>
    <w:rsid w:val="009A68D6"/>
    <w:rsid w:val="009C3DFD"/>
    <w:rsid w:val="009C74E8"/>
    <w:rsid w:val="009D1A77"/>
    <w:rsid w:val="009D3984"/>
    <w:rsid w:val="00A00C8C"/>
    <w:rsid w:val="00A47ED7"/>
    <w:rsid w:val="00A47F3E"/>
    <w:rsid w:val="00A64060"/>
    <w:rsid w:val="00A72A0A"/>
    <w:rsid w:val="00A84297"/>
    <w:rsid w:val="00A96A82"/>
    <w:rsid w:val="00A96FEB"/>
    <w:rsid w:val="00AA52F9"/>
    <w:rsid w:val="00B54A51"/>
    <w:rsid w:val="00B819EB"/>
    <w:rsid w:val="00B8307F"/>
    <w:rsid w:val="00B84C4D"/>
    <w:rsid w:val="00BA0001"/>
    <w:rsid w:val="00BC2D89"/>
    <w:rsid w:val="00BF08C8"/>
    <w:rsid w:val="00C05F23"/>
    <w:rsid w:val="00C36DB4"/>
    <w:rsid w:val="00C4436A"/>
    <w:rsid w:val="00C56261"/>
    <w:rsid w:val="00C63E44"/>
    <w:rsid w:val="00C7167E"/>
    <w:rsid w:val="00C74DD2"/>
    <w:rsid w:val="00C85065"/>
    <w:rsid w:val="00C94302"/>
    <w:rsid w:val="00CC07E8"/>
    <w:rsid w:val="00CC7172"/>
    <w:rsid w:val="00CE68D3"/>
    <w:rsid w:val="00D27B05"/>
    <w:rsid w:val="00D3469C"/>
    <w:rsid w:val="00D35E08"/>
    <w:rsid w:val="00D45EBC"/>
    <w:rsid w:val="00D742A8"/>
    <w:rsid w:val="00DA305D"/>
    <w:rsid w:val="00DB2687"/>
    <w:rsid w:val="00DC3FF0"/>
    <w:rsid w:val="00DD1D79"/>
    <w:rsid w:val="00DD62E9"/>
    <w:rsid w:val="00E02D0B"/>
    <w:rsid w:val="00E1540F"/>
    <w:rsid w:val="00E164C6"/>
    <w:rsid w:val="00E246B9"/>
    <w:rsid w:val="00E4080C"/>
    <w:rsid w:val="00E44411"/>
    <w:rsid w:val="00E524AB"/>
    <w:rsid w:val="00E61B51"/>
    <w:rsid w:val="00E71B2B"/>
    <w:rsid w:val="00E7224D"/>
    <w:rsid w:val="00E73AED"/>
    <w:rsid w:val="00E9445F"/>
    <w:rsid w:val="00E9541D"/>
    <w:rsid w:val="00EA7E36"/>
    <w:rsid w:val="00EC3110"/>
    <w:rsid w:val="00ED484B"/>
    <w:rsid w:val="00ED79F7"/>
    <w:rsid w:val="00EE53F5"/>
    <w:rsid w:val="00F223E8"/>
    <w:rsid w:val="00F33FDB"/>
    <w:rsid w:val="00F5207F"/>
    <w:rsid w:val="00F66289"/>
    <w:rsid w:val="00F74827"/>
    <w:rsid w:val="00F95B8D"/>
    <w:rsid w:val="00FC6442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1FBE6E-BEEE-4323-BF81-0A917A16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27"/>
    <w:pPr>
      <w:spacing w:after="0" w:line="24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21007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23E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92100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D7737"/>
  </w:style>
  <w:style w:type="paragraph" w:styleId="PargrafodaLista">
    <w:name w:val="List Paragraph"/>
    <w:basedOn w:val="Normal"/>
    <w:uiPriority w:val="34"/>
    <w:qFormat/>
    <w:rsid w:val="00E164C6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F223E8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AE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AED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63796E"/>
    <w:pPr>
      <w:spacing w:after="200"/>
      <w:jc w:val="left"/>
    </w:pPr>
    <w:rPr>
      <w:rFonts w:asciiTheme="minorHAnsi" w:hAnsiTheme="minorHAnsi"/>
      <w:b/>
      <w:bCs/>
      <w:color w:val="5B9BD5" w:themeColor="accent1"/>
      <w:sz w:val="18"/>
      <w:szCs w:val="18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C3110"/>
    <w:rPr>
      <w:rFonts w:ascii="Arial" w:hAnsi="Aria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C3110"/>
    <w:rPr>
      <w:rFonts w:ascii="Arial" w:hAnsi="Arial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C71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C1198-DA01-4F7E-8483-D0EA97B4A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0</dc:creator>
  <cp:lastModifiedBy>Psycho0</cp:lastModifiedBy>
  <cp:revision>3</cp:revision>
  <dcterms:created xsi:type="dcterms:W3CDTF">2015-07-01T18:58:00Z</dcterms:created>
  <dcterms:modified xsi:type="dcterms:W3CDTF">2015-07-02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